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786D" w:rsidRPr="000B338E" w:rsidRDefault="009305CC" w:rsidP="005E1920">
      <w:pPr>
        <w:spacing w:after="240"/>
        <w:jc w:val="center"/>
        <w:rPr>
          <w:b/>
        </w:rPr>
      </w:pPr>
      <w:r w:rsidRPr="000B338E">
        <w:rPr>
          <w:rFonts w:hint="eastAsia"/>
          <w:b/>
        </w:rPr>
        <w:t xml:space="preserve">Table </w:t>
      </w:r>
      <w:r w:rsidR="002E58EE">
        <w:rPr>
          <w:rFonts w:hint="eastAsia"/>
          <w:b/>
        </w:rPr>
        <w:t>1</w:t>
      </w:r>
      <w:r w:rsidRPr="000B338E">
        <w:rPr>
          <w:rFonts w:hint="eastAsia"/>
          <w:b/>
        </w:rPr>
        <w:t xml:space="preserve">. </w:t>
      </w:r>
      <w:r w:rsidR="00890B24">
        <w:rPr>
          <w:rFonts w:cs="Times New Roman"/>
          <w:b/>
          <w:kern w:val="0"/>
        </w:rPr>
        <w:t>Ubiquitinated proteins identified in metastatic colon adenocarcinoma relative to primary colon adenocarcinoma</w:t>
      </w:r>
    </w:p>
    <w:tbl>
      <w:tblPr>
        <w:tblW w:w="1516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559"/>
        <w:gridCol w:w="2327"/>
        <w:gridCol w:w="1007"/>
        <w:gridCol w:w="1288"/>
        <w:gridCol w:w="1064"/>
        <w:gridCol w:w="1064"/>
        <w:gridCol w:w="1134"/>
        <w:gridCol w:w="904"/>
        <w:gridCol w:w="901"/>
        <w:gridCol w:w="1008"/>
        <w:gridCol w:w="785"/>
      </w:tblGrid>
      <w:tr w:rsidR="007610E3" w:rsidRPr="005F46FB" w:rsidTr="009305CC">
        <w:trPr>
          <w:trHeight w:val="9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6FB" w:rsidRPr="005F46FB" w:rsidRDefault="005F46FB">
            <w:pPr>
              <w:rPr>
                <w:b/>
                <w:bCs/>
              </w:rPr>
            </w:pPr>
            <w:r w:rsidRPr="005F46FB">
              <w:rPr>
                <w:b/>
                <w:bCs/>
              </w:rPr>
              <w:t>Protein 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6FB" w:rsidRPr="005F46FB" w:rsidRDefault="005F46FB">
            <w:pPr>
              <w:rPr>
                <w:b/>
                <w:bCs/>
              </w:rPr>
            </w:pPr>
            <w:r w:rsidRPr="005F46FB">
              <w:rPr>
                <w:b/>
                <w:bCs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6FB" w:rsidRPr="005F46FB" w:rsidRDefault="005F46FB">
            <w:pPr>
              <w:rPr>
                <w:b/>
                <w:bCs/>
              </w:rPr>
            </w:pPr>
            <w:r w:rsidRPr="005F46FB">
              <w:rPr>
                <w:b/>
                <w:bCs/>
              </w:rPr>
              <w:t>Protein name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6FB" w:rsidRPr="005F46FB" w:rsidRDefault="005F46FB">
            <w:pPr>
              <w:rPr>
                <w:b/>
                <w:bCs/>
              </w:rPr>
            </w:pPr>
            <w:r w:rsidRPr="005F46FB">
              <w:rPr>
                <w:b/>
                <w:bCs/>
              </w:rPr>
              <w:t>Peptide Sequenc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6FB" w:rsidRPr="005F46FB" w:rsidRDefault="005F46FB">
            <w:pPr>
              <w:rPr>
                <w:b/>
                <w:bCs/>
              </w:rPr>
            </w:pPr>
            <w:r w:rsidRPr="005F46FB">
              <w:rPr>
                <w:b/>
                <w:bCs/>
              </w:rPr>
              <w:t>Peptide length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6FB" w:rsidRPr="005F46FB" w:rsidRDefault="005F46FB" w:rsidP="005F46FB">
            <w:pPr>
              <w:rPr>
                <w:b/>
                <w:bCs/>
              </w:rPr>
            </w:pPr>
            <w:r w:rsidRPr="005F46FB">
              <w:rPr>
                <w:b/>
                <w:bCs/>
              </w:rPr>
              <w:t xml:space="preserve">Number of </w:t>
            </w:r>
            <w:proofErr w:type="spellStart"/>
            <w:r w:rsidRPr="005F46FB">
              <w:rPr>
                <w:b/>
                <w:bCs/>
              </w:rPr>
              <w:t>GlyGly</w:t>
            </w:r>
            <w:proofErr w:type="spellEnd"/>
            <w:r w:rsidRPr="005F46FB">
              <w:rPr>
                <w:b/>
                <w:bCs/>
              </w:rPr>
              <w:t xml:space="preserve"> (K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6FB" w:rsidRPr="005F46FB" w:rsidRDefault="005F46FB">
            <w:pPr>
              <w:rPr>
                <w:b/>
                <w:bCs/>
              </w:rPr>
            </w:pPr>
            <w:r w:rsidRPr="005F46FB">
              <w:rPr>
                <w:b/>
                <w:bCs/>
              </w:rPr>
              <w:t>Position in peptid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6FB" w:rsidRPr="005F46FB" w:rsidRDefault="005F46FB">
            <w:pPr>
              <w:rPr>
                <w:b/>
                <w:bCs/>
              </w:rPr>
            </w:pPr>
            <w:r w:rsidRPr="005F46FB">
              <w:rPr>
                <w:b/>
                <w:bCs/>
              </w:rPr>
              <w:t>Position in 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6FB" w:rsidRPr="005F46FB" w:rsidRDefault="005F46FB">
            <w:pPr>
              <w:rPr>
                <w:b/>
                <w:bCs/>
              </w:rPr>
            </w:pPr>
            <w:r w:rsidRPr="005F46FB">
              <w:rPr>
                <w:b/>
                <w:bCs/>
              </w:rPr>
              <w:t>Site PEP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6FB" w:rsidRPr="005F46FB" w:rsidRDefault="005F46FB">
            <w:pPr>
              <w:rPr>
                <w:b/>
                <w:bCs/>
              </w:rPr>
            </w:pPr>
            <w:r w:rsidRPr="005F46FB">
              <w:rPr>
                <w:b/>
                <w:bCs/>
              </w:rPr>
              <w:t>Site Scor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6FB" w:rsidRPr="005F46FB" w:rsidRDefault="005F46FB">
            <w:pPr>
              <w:rPr>
                <w:b/>
                <w:bCs/>
              </w:rPr>
            </w:pPr>
            <w:r w:rsidRPr="005F46FB">
              <w:rPr>
                <w:b/>
                <w:bCs/>
              </w:rPr>
              <w:t>Meta/Colo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6FB" w:rsidRPr="005F46FB" w:rsidRDefault="005F46FB">
            <w:pPr>
              <w:rPr>
                <w:b/>
                <w:bCs/>
              </w:rPr>
            </w:pPr>
            <w:r w:rsidRPr="005F46FB">
              <w:rPr>
                <w:b/>
                <w:bCs/>
              </w:rPr>
              <w:t>Meta/Colon P-value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46FB" w:rsidRPr="005F46FB" w:rsidRDefault="005F46FB">
            <w:pPr>
              <w:rPr>
                <w:b/>
                <w:bCs/>
              </w:rPr>
            </w:pPr>
            <w:proofErr w:type="spellStart"/>
            <w:r w:rsidRPr="005F46FB">
              <w:rPr>
                <w:b/>
                <w:bCs/>
              </w:rPr>
              <w:t>Diff_state</w:t>
            </w:r>
            <w:proofErr w:type="spellEnd"/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5F46FB" w:rsidRPr="005F46FB" w:rsidRDefault="005F46FB">
            <w:r w:rsidRPr="005F46FB">
              <w:t>O751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5F46FB" w:rsidRPr="005F46FB" w:rsidRDefault="005F46FB">
            <w:r w:rsidRPr="005F46FB">
              <w:t>ATP9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5F46FB" w:rsidRPr="005F46FB" w:rsidRDefault="005F46FB">
            <w:r w:rsidRPr="005F46FB">
              <w:t xml:space="preserve">Probable phospholipid-transporting ATPase IIA 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hideMark/>
          </w:tcPr>
          <w:p w:rsidR="005F46FB" w:rsidRPr="005F46FB" w:rsidRDefault="005F46FB">
            <w:r w:rsidRPr="005F46FB">
              <w:t>TVWLGHPEKR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2.43E-05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94.662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44.078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0.0202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bookmarkStart w:id="0" w:name="_GoBack"/>
            <w:bookmarkEnd w:id="0"/>
            <w:r w:rsidRPr="005F46FB">
              <w:t>P3143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DC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yndecan-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EGSYDLGKKPIY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8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30E-1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5.7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1.21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C0K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39A8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Zinc transporter ZIP8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TYGQNGHTHFGNDNFGPQEKTHQP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4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53E-4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6.71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2.20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2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N0X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PART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Spartin</w:t>
            </w:r>
            <w:proofErr w:type="spellEnd"/>
            <w:r w:rsidRPr="005F46FB">
              <w:t xml:space="preserve">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TRPSSDQLKEASGTDV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7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6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77E-6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36.1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0.12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6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49815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SC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uber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NVLLSFDDTPEKDSF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7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3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9.33E-1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1.69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12.72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133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FLNA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Filamin-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VKCSGPGLSPGMV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5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43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5.69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11.8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6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NYT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LEK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leckstrin-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IVDKMHDSNTGI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43E-14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74.4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10.59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9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7541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ACC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>Transforming acidic coiled-coil-co</w:t>
            </w:r>
            <w:r w:rsidRPr="005F46FB">
              <w:lastRenderedPageBreak/>
              <w:t xml:space="preserve">ntaining protein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KCAQDYLA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1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7.89E-1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6.6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9.463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8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6J0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ITCH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3 ubiquitin-protein ligase Itchy homolog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VYYVDHVEK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5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12E-0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7.5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9.376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9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304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RI3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3 ubiquitin-protein ligase TRIM3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GFLKEI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0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30402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0.52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9.333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773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LD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laudin-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VKSEFNSYSLTGYV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1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69E-2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8.1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8.867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UHP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UBP25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Ubiquitin carboxyl-terminal hydrolase 25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YLSYGSGPK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4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1121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2.46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8.866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1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IWZ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NKH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Ankyrin repeat and KH domain-containing protein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NKNVPTNV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83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78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8.93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8.693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3815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BMX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RNA-binding motif protein, </w:t>
            </w:r>
            <w:r w:rsidRPr="005F46FB">
              <w:lastRenderedPageBreak/>
              <w:t xml:space="preserve">X chromosome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LFIGGLNTETNEKALEAVFG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03E-7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9.3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8.174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3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6048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CSL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Long-chain-fatty-acid--CoA ligase 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NHYLKDIE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0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42E-3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3.0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7.980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5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NC4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N149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3 ubiquitin-protein ligase RNF149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ILPCKHIFH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8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6.89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0.62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7.623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1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N1F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NUP9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Nuclear pore complex protein Nup93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SPATENK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7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8.94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3.64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7.60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1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399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IST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IST1 homolog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NYNVPYEPDSVVMAEAPPGVETDLIDVGFTDDVKKGGPG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4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;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0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9.76E-15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2.0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7.351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4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399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IST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IST1 homolog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NYNVPYEPDSVVMAEAPPGVETDLIDVGFTDDVKKGGPG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4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;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0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9.76E-15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2.0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7.351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4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424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RC8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Src</w:t>
            </w:r>
            <w:proofErr w:type="spellEnd"/>
            <w:r w:rsidRPr="005F46FB">
              <w:t xml:space="preserve"> substrate cortact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FGGKFGVQMD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14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1.0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7.082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416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GIT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>ARF GTPase-activ</w:t>
            </w:r>
            <w:r w:rsidRPr="005F46FB">
              <w:lastRenderedPageBreak/>
              <w:t xml:space="preserve">ating protein GIT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DLSKQLHSSV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617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1.35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6.875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3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48735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IDHP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Isocitrate dehydrogenase [NADP], mitochondrial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VPGWTKPITIG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6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1399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45.91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6.762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1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231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UBA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Ubiquitin-like modifier-activating enzyme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QLLHNFPPDQLTSSGAPFWSGPK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4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19E-7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0.7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6.357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9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H6A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CX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Pecanex</w:t>
            </w:r>
            <w:proofErr w:type="spellEnd"/>
            <w:r w:rsidRPr="005F46FB">
              <w:t xml:space="preserve">-like protein 3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SIQNAKQA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76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14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2.0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5.909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2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1449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LD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laudin-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TDKPYSAKYSAA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9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76E-2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4.1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5.585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2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BSJ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ESYT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xtended synaptotagmin-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IIGVKVHPGQ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9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84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4.1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5.516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5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0023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SD1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26S proteasome non-ATPase regulatory subunit 1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PECAKLA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3775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57.85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5.300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0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WUA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F3C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General transcription </w:t>
            </w:r>
            <w:r w:rsidRPr="005F46FB">
              <w:lastRenderedPageBreak/>
              <w:t xml:space="preserve">factor 3C polypeptide 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RPYEPINSIK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5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9.68E-0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7.8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5.229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5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284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ANK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RAF family member-associated NF-kappa-B activator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QEALFKPQAKDDIN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;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9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94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2.0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5.137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2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637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L1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60S ribosomal protein L13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NKSTESLQANVQ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8.48E-7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54.5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5.081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3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Y5S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NOX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NADPH oxidase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QLDHNLTFH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08E-5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9.9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5.072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5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6310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1433Z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14-3-3 protein zeta/delt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MDKNELVQKA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220.5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4.927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3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3557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MYH9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Myosin-9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IGQSKVFF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6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1792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4.92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4.757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2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6324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IF5A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ukaryotic translation initiation factor 5A-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RPCKIVEMSTS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1019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6.49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4.667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2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307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MED1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Mediator of RNA polymerase II transcription </w:t>
            </w:r>
            <w:r w:rsidRPr="005F46FB">
              <w:lastRenderedPageBreak/>
              <w:t xml:space="preserve">subunit 1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LPMQKLPT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86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8951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55.71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4.652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8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1594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MUC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Mucin-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NYGQLDIFPA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8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25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4.615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4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4349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E41L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Band 4.1-like protein 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IPGEKSVHEGAL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2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08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1.17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4.488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6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4844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OPD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oatomer subunit delt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GVQLQTHPNVD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2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02E-5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2.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4.449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0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411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DAG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Dystroglycan</w:t>
            </w:r>
            <w:proofErr w:type="spellEnd"/>
            <w:r w:rsidRPr="005F46FB">
              <w:t xml:space="preserve">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GKLTLEDQATFI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8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20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6.07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4.442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1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6UVK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SPG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hondroitin sulfate proteoglycan 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TGKHDVQVLTAKP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;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25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9.92E-0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4.47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4.229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8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63HN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N21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3 ubiquitin-protein ligase RNF213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VTCRPPKEVIDMELSA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13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37E-8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8.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4.152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647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LEG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Galectin-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ITHNPFGPGQFFDLSI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6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80E-28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96.1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4.018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3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523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NONO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Non-POU domain-containing octamer-binding prote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PVTVEPMDQLDDEEGLPEKLVI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3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71E-26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95.7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990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4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lastRenderedPageBreak/>
              <w:t>O9578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DDX58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robable ATP-dependent RNA helicase DDX58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LVDALKNWIEGNP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4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9.94E-6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0.7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91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2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3194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TIP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tress-induced-phosphoprotein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NPVIAQKIQ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3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7.66E-1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30.2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839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1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CG4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UBC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olyubiquitin-C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IQDKEGIPPDQQ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39E-3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32.0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832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5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TC1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DH1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Retinol dehydrogenase 1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ELVAKEIQTTTGNQQVLV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96E-2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3.76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827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4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6071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TND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atenin delta-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EVHLGACGAL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2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119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3.94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78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0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536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ICAM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Intercellular adhesion molecule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QQAQKGTPMKPNTQATPP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1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72E-0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5.94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786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4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UDY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ZO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ight junction protein ZO-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HQYSDYDYHSSSEKL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3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75E-4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0.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671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4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6YS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2CD5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2 domain-containing protein 5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NQALQTTKTPVE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0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6.96E-0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0.24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664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7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lastRenderedPageBreak/>
              <w:t>P6142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VA0D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V-type proton ATPase subunit d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LKAGVLSQADYLNLVQCETLEDL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30E-4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4.83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511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1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7850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JAG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rotein jagged-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NPIEKHGANTVPI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2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09E-0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5.55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423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9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7Z2W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ZCCHV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Zinc finger CCCH-type antiviral protein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RPPSGSSKATDLGGTSQAGTSQ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1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32E-4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9.05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423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6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DP25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ALM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almodulin-3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DQLTEEQIAEFKEAFSLFD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8.29E-5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8.2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388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9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563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F0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plicing factor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FQRPGDPQSAQDKA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0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61E-4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9.3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381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9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6326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CTH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Actin, gamma-enteric smooth muscle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DLYANNVLSGGTTMYPGIAD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9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10E-15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60.5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351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6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1379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CPH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Acylamino</w:t>
            </w:r>
            <w:proofErr w:type="spellEnd"/>
            <w:r w:rsidRPr="005F46FB">
              <w:t xml:space="preserve">-acid-releasing enzyme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KSFNLSALE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47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9.35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337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4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TBC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UBA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NEDD8-activating enzyme E1 catalytic subunit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VPNCNVVPHFNKIQDFNDTFY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240.1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293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9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lastRenderedPageBreak/>
              <w:t>Q1334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EIF3I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ukaryotic translation initiation factor 3 subunit I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GEVLVNVKEHS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8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01E-4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35.6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255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0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7536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H2AY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ore histone macro-H2A.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TVKNCLALADD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9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40E-1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4.2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208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932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VILI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Villin-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GVASGMKHVETNSYDVQ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98E-8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36.4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200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4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330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TK7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Inactive tyrosine-protein kinase 7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RPSFSEIASALGDSTVDSKP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6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62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58.15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185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3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4370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CTN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Alpha-actinin-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QKASIHEAWTDG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2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218.9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168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6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935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HC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HC-transforming protein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LFDMKPFEDA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6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1399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45.91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146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7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3657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L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60S ribosomal protein L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AAAAAALQAKSDE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6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96E-9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54.5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129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3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6048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CSL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Long-chain-fatty-acid--CoA ligase 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DQSYVISFVVPNQK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2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58E-1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7.29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112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7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1114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HSP7C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Heat shock cognate 71 </w:t>
            </w:r>
            <w:proofErr w:type="spellStart"/>
            <w:r w:rsidRPr="005F46FB">
              <w:lastRenderedPageBreak/>
              <w:t>kDa</w:t>
            </w:r>
            <w:proofErr w:type="spellEnd"/>
            <w:r w:rsidRPr="005F46FB">
              <w:t xml:space="preserve"> prote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IQKLLQDFFNG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4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72E-1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8.2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105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6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3008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EBP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hosphatidylethanolamine-binding protein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NDISSGTVLSDYVGSGPPKGTGLH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93E-5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2.2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3.009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7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BXS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MM59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ransmembrane protein 59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SIYGDLEFMNEQKLN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7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8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64E-12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56.8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94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9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937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3MG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DNA-3-methyladenine glycosylase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CQALAINKSFDQ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2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10E-0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4.36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93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2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953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VAT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ynaptic vesicle membrane protein VAT-1 homolog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VLLVPGPEKEN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9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3907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5.03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900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9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9581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AVN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aveolae-associated protein 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GTKIVSVE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6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114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6.01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892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803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XB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Gap junction beta-1 prote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QNEINKLLSEQDGSLKDI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;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5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67E-1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9.4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838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9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4376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NG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ynaptogyrin-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MESGAYGAAKAGGSFD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57E-20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79.6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827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3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7852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RKDC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DNA-dependent protein </w:t>
            </w:r>
            <w:r w:rsidRPr="005F46FB">
              <w:lastRenderedPageBreak/>
              <w:t xml:space="preserve">kinase catalytic subunit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NNITQKLLQDFN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83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09E-6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5.1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751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0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40305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IFI27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Interferon alpha-inducible protein 27, mitochondrial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MEASALTSSAVTSVAKVV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23E-21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80.8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741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3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387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BMPR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Bone morphogenetic protein receptor type-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NLKQVETGVA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8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243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3.59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702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3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451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FAT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rotocadherin Fat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KHLGPATAFLQ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21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60E-1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3.8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653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5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IY95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M19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ransmembrane protein 19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KPEPDILEEEKIYAYPSNITSETGF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7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;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0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39E-4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1.94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628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2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875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NXA5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Annexin A5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MKGLGTDEESILTLLTS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09E-2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7.57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607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8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3574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MYH1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Myosin-1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GKLDAFLVLEQ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8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26E-3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9.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591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1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6017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PIS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riosephosphate isomerase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TATPQQAQEVHEK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2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20E-3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36.2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512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2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1468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KMT2</w:t>
            </w:r>
            <w:r w:rsidRPr="005F46FB">
              <w:lastRenderedPageBreak/>
              <w:t>D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lastRenderedPageBreak/>
              <w:t>Histone-lysin</w:t>
            </w:r>
            <w:r w:rsidRPr="005F46FB">
              <w:lastRenderedPageBreak/>
              <w:t xml:space="preserve">e N-methyltransferase 2D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SEAGHLLLQKL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46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07E-0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8.44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473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7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7567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M1L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OM1-like protein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EVYLDLVK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4050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3.61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453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7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6233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RF6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ADP-ribosylation factor 6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FNVWDVGGQDKIRPLW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7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45E-2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1.6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437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8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044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26A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ulfate transporter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ALYKQTVNPILI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0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75E-1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7.1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414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7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1730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XA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Gap junction alpha-1 prote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KSDPYHATSGALSPA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7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4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08E-6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37.1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399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5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9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1463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ENPP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ctonucleotide pyrophosphatase/phosphodiesterase family member 3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MESTLTLATEQPVK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89E-8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7.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390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5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6108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UBE2N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Ubiquitin-conjugating enzyme E2 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ICLDILKD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6.75E-3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54.6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390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4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NI35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INADL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InaD</w:t>
            </w:r>
            <w:proofErr w:type="spellEnd"/>
            <w:r w:rsidRPr="005F46FB">
              <w:t xml:space="preserve">-like prote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CKGLGFSILDYQDPLDPT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9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9.15E-2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1.1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383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4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590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B11B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Ras-related </w:t>
            </w:r>
            <w:r w:rsidRPr="005F46FB">
              <w:lastRenderedPageBreak/>
              <w:t xml:space="preserve">protein Rab-11B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AFAEKNNLSFIETS</w:t>
            </w:r>
            <w:r w:rsidRPr="005F46FB">
              <w:lastRenderedPageBreak/>
              <w:t>ALDSTNVEEAF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lastRenderedPageBreak/>
              <w:t>2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223.5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354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3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18085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RF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ADP-ribosylation factor 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QDLPNAMAISEMTDKLGLQS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73E-5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4.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341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4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507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ERA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ransitional endoplasmic reticulum ATPase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SGADSKGDDLSTAIL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7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;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229.1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327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7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6BH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NF25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3 ubiquitin-protein ligase RNF25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GLGTAMLYELIEKG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34E-1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6.84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290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4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9581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AVN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aveolae-associated protein 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VLIFQEENEIPASVFVKQPVSGAVEG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7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7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62E-5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0.9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24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6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6VP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AXB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ax1-binding protein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ESVITHFKEEIG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1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273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3.53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238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1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3194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TIP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tress-induced-phosphoprotein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TVDLKPDWG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16430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53.1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075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5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1614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ITB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Integrin beta-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QDHTIVDTVLMAP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7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25E-1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0.9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071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6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186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ERBB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Receptor tyrosine-protein kinase </w:t>
            </w:r>
            <w:r w:rsidRPr="005F46FB">
              <w:lastRenderedPageBreak/>
              <w:t xml:space="preserve">erbB-3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LAEVPDLLEKGE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2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16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7.43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2.050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4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up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6ZNB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NFXL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NF-X1-type zinc finger protein NFXL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EKGSVGAVPSGTSPGGVATTAAAGS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83E-8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7.7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011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0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227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HNRPM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Heterogeneous nuclear ribonucleoprotein M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INEILSNALK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8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29E-18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85.8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013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0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603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MOES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Moesin</w:t>
            </w:r>
            <w:proofErr w:type="spellEnd"/>
            <w:r w:rsidRPr="005F46FB">
              <w:t xml:space="preserve">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YGDFNKEVH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7.21E-0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9.8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043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4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553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1A2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HLA class I histocompatibility antigen, A-24 alpha cha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GGSYSQAASSDSAQGSDVSLTACKV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;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4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234.6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049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6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553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1A2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HLA class I histocompatibility antigen, A-24 alpha cha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GGSYSQAASSDSAQGSDVSLTACKV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;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6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00E-13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3.9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054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2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4601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KPB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hosphorylase b kinase regulatory subunit </w:t>
            </w:r>
            <w:r w:rsidRPr="005F46FB">
              <w:lastRenderedPageBreak/>
              <w:t xml:space="preserve">alpha, liver isoform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SLNLVDSPQPLLEKVPESDFQWP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;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4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49E-4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2.49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057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8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5T7N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LITD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LINE-1 type transposase domain-containing protein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VLGGKATIPEV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8053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46.15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060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3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297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NPO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ransportin-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CSAAALDVLANVY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8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210.8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079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1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415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EIF3A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ukaryotic translation initiation factor 3 subunit 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LDMDGIIVEKQ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5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96E-2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6.4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105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9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7536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H2AY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ore histone macro-H2A.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VTIASGGVLPNIHPELLAKK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256.9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114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NG3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KNL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Kinetochore scaffold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NIKDVQSPGFLNEPLSS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7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6.16E-16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66.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135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6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6WI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NLRC5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rotein NLRC5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CGDAFAEALS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9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2158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45.07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136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0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503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SMD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26S proteasome non-ATPase regulatory subunit 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AAASAAEAGIATTGTEDSDDALLKMTISQQEFG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3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6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06E-8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7.06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136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5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lastRenderedPageBreak/>
              <w:t>O7511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TP9A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robable phospholipid-transporting ATPase II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SKIPGTVV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6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1182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56.91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141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4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30305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MPIP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M-phase inducer phosphatase 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ELIGDYSKAFLLQTVDG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9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84E-1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5.96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15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0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649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DK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yclin-dependent kinase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PLFHGDSEIDQLF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0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227.5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156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6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1592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DESP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Desmoplakin</w:t>
            </w:r>
            <w:proofErr w:type="spellEnd"/>
            <w:r w:rsidRPr="005F46FB">
              <w:t xml:space="preserve">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YELQLASYTSGLETLLNIPIK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8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9.75E-14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9.4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160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3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BRK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MXRA8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Matrix remodeling-associated protein 8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EDIQLDYKNNILKE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;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1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6.60E-13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60.5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167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5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UKK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ARP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oly [ADP-ribose] polymerase 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EVLQNHHSKSPVDVLQIF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0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115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54.28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176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5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158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BRCA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Breast cancer type 2 susceptibility prote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EGNTQIKEDLSDLTFLEVA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8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51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57.33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197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4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515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CM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ericentriolar material 1 </w:t>
            </w:r>
            <w:r w:rsidRPr="005F46FB">
              <w:lastRenderedPageBreak/>
              <w:t xml:space="preserve">prote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WVSELSYVEEKEQWQEQINQL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9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11E-5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7.2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00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6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76MJ5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ERN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erine/threonine-protein kinase/endoribonuclease IRE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QSPSKQAQPLDDPEAEQLTVVG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9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17E-5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6.4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00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3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0811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ES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Amino-terminal enhancer of split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KQVTAPELNSII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31E-1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3.2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01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1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NS9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AD18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3 ubiquitin-protein ligase RAD18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VDCPVCGVNIPESHINKHLDSCLS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1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16E-12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3.1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02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1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673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YGL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Glycogen phosphorylase, liver form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VLYPNDNFFEGKE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9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90E-2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0.3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07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2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WVC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DCAKD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Dephospho</w:t>
            </w:r>
            <w:proofErr w:type="spellEnd"/>
            <w:r w:rsidRPr="005F46FB">
              <w:t xml:space="preserve">-CoA kinase domain-containing prote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VLGDLIFNQPD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23E-1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4.8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1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5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8407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RF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ADP-ribosylation factor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QDLPNAMNAAEITDKLGLHS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46E-17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62.1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20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3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Y4L5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N115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3 ubiquitin-protein ligase </w:t>
            </w:r>
            <w:r w:rsidRPr="005F46FB">
              <w:lastRenderedPageBreak/>
              <w:t xml:space="preserve">RNF115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GEVSPKLPEYICP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8.26E-0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4.4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22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6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997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EP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elomerase protein component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LPKSAESLHPGQTQVLIIDGAD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5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35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44.72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23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1114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HSP7C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Heat shock cognate 71 </w:t>
            </w:r>
            <w:proofErr w:type="spellStart"/>
            <w:r w:rsidRPr="005F46FB">
              <w:t>kDa</w:t>
            </w:r>
            <w:proofErr w:type="spellEnd"/>
            <w:r w:rsidRPr="005F46FB">
              <w:t xml:space="preserve"> prote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ELNKSINPDEAVAYGAAVQAAILSGD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7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6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8.14E-5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9.36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24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1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413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UBE4A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Ubiquitin conjugation factor E4 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LADYASKNLEAMNPPLF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7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129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51.60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25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5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6J9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WNK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erine/threonine-protein kinase WNK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IGDLGLATLK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7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21E-1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7.6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28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4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4932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FAS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Fatty acid synthase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VVVQVLAEEPEAVLKGA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86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04E-1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3.3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29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9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6088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DNJA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DnaJ</w:t>
            </w:r>
            <w:proofErr w:type="spellEnd"/>
            <w:r w:rsidRPr="005F46FB">
              <w:t xml:space="preserve"> homolog subfamily A member 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EYHPDKNPNAGDKF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95E-0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9.63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32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7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6ZRV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FA83H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rotein FAM83H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PQGLFEK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7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68E-5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8.93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34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3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BTW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BCD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ubulin-specific chaperone D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ELEKLFP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4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181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7.4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36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5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lastRenderedPageBreak/>
              <w:t>Q96RT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GCP6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Gamma-tubulin complex component 6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YFLNNKHVG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517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2.30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3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0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UKD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MRT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mRNA turnover protein 4 homolog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QLGLPTALK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6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26853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7.03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39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6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6JI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PTCS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Spatacsin</w:t>
            </w:r>
            <w:proofErr w:type="spellEnd"/>
            <w:r w:rsidRPr="005F46FB">
              <w:t xml:space="preserve">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VLDSFLKYDC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3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8461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48.28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43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2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7Z33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ETX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robable helicase </w:t>
            </w:r>
            <w:proofErr w:type="spellStart"/>
            <w:r w:rsidRPr="005F46FB">
              <w:t>senataxin</w:t>
            </w:r>
            <w:proofErr w:type="spellEnd"/>
            <w:r w:rsidRPr="005F46FB">
              <w:t xml:space="preserve">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VIELGLLESPDIYTSSVLEKG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2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01E-17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62.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43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3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IXQ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ARP9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oly [ADP-ribose] polymerase 9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ILQQAGVEMKSEFLAT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6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11E-2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7.9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44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2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0196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OCRL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Inositol polyphosphate 5-phosphatase OCRL-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FVDFNEGEIKFIPTY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7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7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38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44.80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4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5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NB4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NR5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erine/threonine-protein phosphatase 6 regulatory ankyrin </w:t>
            </w:r>
            <w:r w:rsidRPr="005F46FB">
              <w:lastRenderedPageBreak/>
              <w:t xml:space="preserve">repeat subunit C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SLLSQKENINVLDQE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78E-5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30.0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48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3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0026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GRC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Membrane-associated progesterone receptor component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FYGPEGPYGVFAG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63E-1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2.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48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0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IUF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BWD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OBW domain-containing protein 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QQVIVQGVHELYDLEETPVSWKDDTE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4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03E-1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3.57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51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8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H00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MKRN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robable E3 ubiquitin-protein ligase makorin-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YFEQGKGTCPFGS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3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37E-0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0.68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57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6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292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MRC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WI/SNF complex subunit SMARCC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NKEKPVDLQNFG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9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87E-20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81.6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5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4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6YV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HPS6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Hermansky-Pudlak</w:t>
            </w:r>
            <w:proofErr w:type="spellEnd"/>
            <w:r w:rsidRPr="005F46FB">
              <w:t xml:space="preserve"> syndrome 6 prote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LQLQLDGNGK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3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6.41E-1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9.80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64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3399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MCM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DNA replication </w:t>
            </w:r>
            <w:r w:rsidRPr="005F46FB">
              <w:lastRenderedPageBreak/>
              <w:t xml:space="preserve">licensing factor MCM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LGEINVIGEPFLNVNCEHIKSFD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1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03E-4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8.26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68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1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178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KCNQ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otassium voltage-gated channel subfamily KQT member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DQSIGKPSLFISVSEKS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8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28E-9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0.2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6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8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7515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HF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Lysine-specific demethylase PHF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QALAEHEDELPEHFKPSQLI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1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69E-4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3.22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70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8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6P99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DXD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yridoxal-dependent decarboxylase domain-containing protein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GIQEAQVELQ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1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08E-1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0.8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72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8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95785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WIZ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rotein Wiz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FVGNIYTLKC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59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7.28E-1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6.2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78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2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102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O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omplement C3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VFLDCCNYITE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2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31E-3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5.4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79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1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NSD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YFB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henylalanine--tRNA ligase beta </w:t>
            </w:r>
            <w:r w:rsidRPr="005F46FB">
              <w:lastRenderedPageBreak/>
              <w:t xml:space="preserve">subunit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AAGASDVVLYKIDVPAN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13E-1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8.28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83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2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3901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S19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40S ribosomal protein S19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VLQALEGLKMVE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48E-1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7.00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85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4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7837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CPB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-complex protein 1 subunit bet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SLSLAPVNIFKAGADEE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8.93E-21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78.8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88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0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1553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NDKA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Nucleoside diphosphate kinase 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TFIAIKPDGVQ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8.61E-1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5.9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90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0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4344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PIH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eptidyl-prolyl cis-trans isomerase H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PFADENFK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819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3.93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92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2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WUX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38A5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odium-coupled neutral amino acid transporter 5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PAPGSKPVQFMDFEG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7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85E-1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9.48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93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4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227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HNRPM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Heterogeneous nuclear ribonucleoprotein M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RGEIIAKQGGGGGGGSVPGIE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8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218.8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95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6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1200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CNA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roliferating cell nuclear antige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ILKCAGNEDIIT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29E-15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74.7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299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3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lastRenderedPageBreak/>
              <w:t>P6242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L7A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60S ribosomal protein L7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ALAKLVEAI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1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11E-5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7.5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04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1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6224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S8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40S ribosomal protein S8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NAKISSLLEEQFQQG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5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74E-5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31.3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12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4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191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2B1F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HLA class II histocompatibility antigen, DRB1-15 beta cha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NQKGHSGLQPTGFLS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5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8.35E-9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52.9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14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2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6P99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DXD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yridoxal-dependent decarboxylase domain-containing protein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PVIYLSAAA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7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80E-2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7.0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14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5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414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MORC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MORC family CW-type zinc finger protein 3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TNQQTATDVSTSSNIEESVNHMDGESLK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3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9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84E-11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8.1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19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0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3524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FC4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Replication factor C </w:t>
            </w:r>
            <w:r w:rsidRPr="005F46FB">
              <w:lastRenderedPageBreak/>
              <w:t xml:space="preserve">subunit 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KSLEGADLPNLLFYGPPGTG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8.48E-1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9.14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22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2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7511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N4BP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NEDD4-binding protein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EEFLQKEVC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7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59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0.59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23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8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BRK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MXRA8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Matrix remodeling-associated protein 8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KDVNLAEFAVAAGDQMLY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8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28E-9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3.2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24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7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7837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CPB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-complex protein 1 subunit bet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ASLMVTNDGATILKNIGVDNPAA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47E-14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8.2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25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3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UHP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UBP25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Ubiquitin carboxyl-terminal hydrolase 25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VEILKDAF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5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188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0.4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28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3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6ZNJ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NBEL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Neurobeachin</w:t>
            </w:r>
            <w:proofErr w:type="spellEnd"/>
            <w:r w:rsidRPr="005F46FB">
              <w:t xml:space="preserve">-like protein 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IQNSKLYLQS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4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54E-1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2.8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35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9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070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LMNB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Lamin-B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KLQIELG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688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6.79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35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4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278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PSY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permine synthase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VEYDIDEVVYDEDSPYQNIKILHS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5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7.33E-7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4.7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40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6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0318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ENPC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entromere protein C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TLDTPFFSTGKLILGPQEE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7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32E-2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3.38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41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6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806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SA5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roteasome subunit alpha </w:t>
            </w:r>
            <w:r w:rsidRPr="005F46FB">
              <w:lastRenderedPageBreak/>
              <w:t xml:space="preserve">type-5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SMTLKEAI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9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45E-0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0.91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41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3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425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RI25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3 ubiquitin/ISG15 ligase TRIM25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PTFGAPEQLVDLKQAGLEAAA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1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96.7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4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2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0048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SDE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26S proteasome non-ATPase regulatory subunit 1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VAVVVDPIQSVKG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5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38E-1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5.01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44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7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3168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DNJA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DnaJ</w:t>
            </w:r>
            <w:proofErr w:type="spellEnd"/>
            <w:r w:rsidRPr="005F46FB">
              <w:t xml:space="preserve"> homolog subfamily A member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QISQAYEVLSDAK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;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31E-3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5.4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44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0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3535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TR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erine/threonine-protein kinase ATR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TLQVLLPDLAAKASPAASALI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0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80E-1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9.73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45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1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7508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WDR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WD repeat-containing protein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YAPSGFYIASGDVSGK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36E-1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1.9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45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0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42685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FRK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yrosine-protein kinase FRK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IQVPAPFDLSYKTVDQWEID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2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84E-0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1.10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4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2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68DQ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RBG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Very large </w:t>
            </w:r>
            <w:r w:rsidRPr="005F46FB">
              <w:lastRenderedPageBreak/>
              <w:t xml:space="preserve">A-kinase anchor prote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NLLVDPNSMNVSC</w:t>
            </w:r>
            <w:r w:rsidRPr="005F46FB">
              <w:lastRenderedPageBreak/>
              <w:t>LLEDKA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lastRenderedPageBreak/>
              <w:t>2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0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305</w:t>
            </w:r>
            <w:r w:rsidRPr="005F46FB">
              <w:lastRenderedPageBreak/>
              <w:t>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lastRenderedPageBreak/>
              <w:t>47.75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47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7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6VI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IQGA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Ras GTPase-activating-like protein IQGAP3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VLAVSLINEALDKGSPE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3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8.03E-0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5.17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48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3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78545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ELF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TS-related transcription factor Elf-3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NKYDASAIDFS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8.19E-1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8.9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50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6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982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PNE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opine-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NCSSPEFSKTLQLEY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24E-1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9.94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51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4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649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DK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yclin-dependent kinase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LKPQNLLIDD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;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9.14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0.23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52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392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IR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Ribonucleoside</w:t>
            </w:r>
            <w:proofErr w:type="spellEnd"/>
            <w:r w:rsidRPr="005F46FB">
              <w:t xml:space="preserve">-diphosphate reductase large subunit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FSYNYFGFKTLE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84E-0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9.30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54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5TDH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DDI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rotein DDI1 homolog 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NPPLAEALLSGDLEKFS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7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46E-22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84.8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54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519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FAD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Afadin</w:t>
            </w:r>
            <w:proofErr w:type="spellEnd"/>
            <w:r w:rsidRPr="005F46FB">
              <w:t xml:space="preserve">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AKEIILDDDECPLQIF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1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7.87E-0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0.91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57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1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6078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OM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arget of </w:t>
            </w:r>
            <w:proofErr w:type="spellStart"/>
            <w:r w:rsidRPr="005F46FB">
              <w:t>Myb</w:t>
            </w:r>
            <w:proofErr w:type="spellEnd"/>
            <w:r w:rsidRPr="005F46FB">
              <w:t xml:space="preserve"> protein </w:t>
            </w:r>
            <w:r w:rsidRPr="005F46FB">
              <w:lastRenderedPageBreak/>
              <w:t xml:space="preserve">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EVKYEAPQATDGLAGALDA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8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72E-2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4.0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5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3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Y5V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MAGD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Melanoma-associated antigen D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LLTYEFV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0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1139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3.9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61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0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9601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CL6A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Actin-like protein 6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KLIANNTTVE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7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2499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57.59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6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1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7853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DA17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Disintegrin</w:t>
            </w:r>
            <w:proofErr w:type="spellEnd"/>
            <w:r w:rsidRPr="005F46FB">
              <w:t xml:space="preserve"> and metalloproteinase domain-containing protein 17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IIKPFPAPQTPG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2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15E-0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9.80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65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4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9599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GR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Anterior gradient protein 2 homolog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WGDQLIWTQTYEEALYKS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18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50.38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70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1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083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IMDH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Inosine-5'-monophosphate dehydrogenase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KLPIVNDCDELVAIIA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0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56E-16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69.9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72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0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514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DT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ADP/ATP translocase 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YKQIFLGGVD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819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3.93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74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UIA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XPO7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xportin-7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SSSYSQLLAATCLTKLVS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99E-2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8.50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74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9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lastRenderedPageBreak/>
              <w:t>P2083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IMDH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Inosine-5'-monophosphate dehydrogenase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SQKQLLCGAAVGT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4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75E-1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4.1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76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9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6049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TX10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yntaxin-10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PAAQKSPSDLLDASAVSATS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08E-1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3.80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76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7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1121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YGB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Glycogen phosphorylase, brain form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PNDFKLQDFNVGDYIEAVLD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5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7.40E-8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31.1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76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8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NVJ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RL8B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ADP-ribosylation factor-like protein 8B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QLIEKMNLSAIQD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8.28E-2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9.6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79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5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Y5B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TDP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RNA polymerase II subunit A C-terminal domain phosphatase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ECIDPFSKTGN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8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68E-1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4.1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83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7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4959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YSC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erine--tRNA ligase, cytoplasmic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EWLRPEDLPIKYAGLSTCF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9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8.21E-2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8.02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85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0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5MIZ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4R3B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erine/threonine-protein phosphatase </w:t>
            </w:r>
            <w:r w:rsidRPr="005F46FB">
              <w:lastRenderedPageBreak/>
              <w:t xml:space="preserve">4 regulatory subunit 3B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YITKGNLFEPVINALLDNGT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1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08E-2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0.63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86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3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099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CPD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-complex protein 1 subunit delt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MIQDGKGDVTITNDGATIL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05E-2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6.66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86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0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227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HNRPM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Heterogeneous nuclear ribonucleoprotein M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CGVVKFESPEVAE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9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32E-1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5.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87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7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259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HNRPF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Heterogeneous nuclear ribonucleoprotein F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YIEVFKSH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72E-0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3.9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88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5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940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KT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ransketolase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VPTSTVFYPSDGVATEKAVELAANT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7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5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8.65E-2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8.37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88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8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262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NU205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Nuclear pore complex protein Nup205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LLDIEGLYS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97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56E-4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9.23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91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1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262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NU205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Nuclear pore complex protein Nup205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GLAIVSQHDLDQLQADAINAFGESLQK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8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97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56E-4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9.23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91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1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6290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L10A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60S ribosomal </w:t>
            </w:r>
            <w:r w:rsidRPr="005F46FB">
              <w:lastRenderedPageBreak/>
              <w:t xml:space="preserve">protein L10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KYDAFLASESLI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96E-2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0.1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91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3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6XI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NDG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ondensin-2 complex subunit G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TGILGVCKITS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0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3229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57.59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94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9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157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GALK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Galactokinase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LETSLVPLSDPKLAVLITNSNV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1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93E-1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4.72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97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5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7584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P1G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AP-1 complex subunit gamma-like 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LAPEVEKLLLQPSPYV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93E-2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6.3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98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6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5294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NUP98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Nuclear pore complex protein Nup98-Nup96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ETFLTQK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60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9191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8.91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398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1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ULC5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ACSL5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Long-chain-fatty-acid--CoA ligase 5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IFAKIQDSLGG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0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28E-1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0.2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3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NG3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KNL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Kinetochore scaffold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NSCVQEIAEKQALAVGN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4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13E-2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0.75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00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1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425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FLOT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Flotillin-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MALVLEALPQIAAKIAAPLT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7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61E-4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0.2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02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8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1356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FTR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>Cystic fibrosis transmembra</w:t>
            </w:r>
            <w:r w:rsidRPr="005F46FB">
              <w:lastRenderedPageBreak/>
              <w:t xml:space="preserve">ne conductance regulator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FAEKDNIVLGEGGITLSGGQ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3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38E-2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8.02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0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3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6810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EF1A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longation factor 1-alpha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GDAAIVDMVPGKPMCVESFSDYPPLG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;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0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6.08E-14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1.7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05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8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TAQ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MRC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WI/SNF complex subunit SMARCC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IGEGNLSTAAAAALAAAAVKA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7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9.51E-3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5.14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05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1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4945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RP09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ignal recognition particle 9 </w:t>
            </w:r>
            <w:proofErr w:type="spellStart"/>
            <w:r w:rsidRPr="005F46FB">
              <w:t>kDa</w:t>
            </w:r>
            <w:proofErr w:type="spellEnd"/>
            <w:r w:rsidRPr="005F46FB">
              <w:t xml:space="preserve"> prote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AEKLYLADPM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108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2.06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09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0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420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ZMYM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Zinc finger MYM-type protein 3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IKEDILACSAAELNYGLAQFV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0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6.10E-3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6.47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12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3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1456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UBFD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Ubiquitin domain-containing protein UBFD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TVLGKWQYF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0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8.04E-3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5.0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16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1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057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PSF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leavage and polyadenylation specificity factor subunit </w:t>
            </w:r>
            <w:r w:rsidRPr="005F46FB">
              <w:lastRenderedPageBreak/>
              <w:t xml:space="preserve">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KIGTTPDIILDDLLETD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2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69E-1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8.7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16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5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790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HS90A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Heat shock protein HSP 90-alph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DSGKELHINLIPN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5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12E-3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2.4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19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2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339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S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40S ribosomal protein S3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GKPEPPAMPQPVPTA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3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06E-1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5.57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24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5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3906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OIA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ollagen </w:t>
            </w:r>
            <w:proofErr w:type="gramStart"/>
            <w:r w:rsidRPr="005F46FB">
              <w:t>alpha-1</w:t>
            </w:r>
            <w:proofErr w:type="gramEnd"/>
            <w:r w:rsidRPr="005F46FB">
              <w:t xml:space="preserve">(XVIII) cha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ELLFPSWEALFSGSEGPLKPGA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66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71E-5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9.6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25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9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5815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100P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rotein S100-P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YSGSEGSTQTLTKGEL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7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0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11E-8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43.6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25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2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492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PB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DNA-directed RNA polymerase II subunit RPB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INISQVIAVVGQQNVEGK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9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30E-8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36.4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26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2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TAQ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MRC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WI/SNF complex subunit SMARCC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IGEGNLSTAAAAALAAAAVKA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7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9.51E-3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5.14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29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9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7559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MYCB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3 ubiquitin-protein ligase MYCBP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DKASFYGF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13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3148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2.54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31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0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lastRenderedPageBreak/>
              <w:t>P0DN7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U2AF5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plicing factor U2AF 35 </w:t>
            </w:r>
            <w:proofErr w:type="spellStart"/>
            <w:r w:rsidRPr="005F46FB">
              <w:t>kDa</w:t>
            </w:r>
            <w:proofErr w:type="spellEnd"/>
            <w:r w:rsidRPr="005F46FB">
              <w:t xml:space="preserve"> subunit-like prote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EYLASIFGTEKD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92E-2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2.1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33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3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965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OSMR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Oncostatin</w:t>
            </w:r>
            <w:proofErr w:type="spellEnd"/>
            <w:r w:rsidRPr="005F46FB">
              <w:t xml:space="preserve">-M-specific receptor subunit bet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LTETELTKPNYLYLLPTE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3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73E-0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0.76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34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2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UI1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EI2BD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ranslation initiation factor eIF-2B subunit delt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FLNKEITSVGSS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8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85E-4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0.9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37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3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734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1433T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14-3-3 protein thet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NLLSVAYKNVVGG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43E-1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5.1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37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7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GZZ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NAA50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N-alpha-acetyltransferase 50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FYKDVLEVGELA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27E-4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7.5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40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2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O00422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AP18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Histone deacetylase complex subunit SAP18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ELTSLVKEVYPEA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68E-3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8.36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40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6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6233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RS10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26S proteasome </w:t>
            </w:r>
            <w:r w:rsidRPr="005F46FB">
              <w:lastRenderedPageBreak/>
              <w:t xml:space="preserve">regulatory subunit 10B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KIHIDLPNEQA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9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443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3.55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42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3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770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YR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AD prote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SSFVTKGY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1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8.42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6.95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47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4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H9T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ELP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longator complex protein 3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NLHDALSGHTSNNIYEAVKYSE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0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29E-3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6.72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485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2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112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D11B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yclin-dependent kinase 11B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LKTSNLLLSHAGIL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56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7.51E-0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0.88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494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4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959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ML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rotein PML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QDLSSCITQGKDAAVS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9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27E-16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70.1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56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8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649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DK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yclin-dependent kinase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DLKPQNLLIDDKGTI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3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16E-3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2.9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56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1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6ZNJ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NBEL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Neurobeachin</w:t>
            </w:r>
            <w:proofErr w:type="spellEnd"/>
            <w:r w:rsidRPr="005F46FB">
              <w:t xml:space="preserve">-like protein 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YGVQFILDA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59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9.50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8.06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56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0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6JC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VPS39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Vam6/Vps39-like prote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ELFPTGKQLEPLVAPLADG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0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5.95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54.80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56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8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3151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OA0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Heterogeneous nuclear ribonucleoprotein A0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FVGGLKGDVAEGDLIEHFSQFGTVE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7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29E-5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2.9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58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6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179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VDAC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>Voltage-dependent anion-selecti</w:t>
            </w:r>
            <w:r w:rsidRPr="005F46FB">
              <w:lastRenderedPageBreak/>
              <w:t xml:space="preserve">ve channel protein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NVNAGGHKLGLGLEFQA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7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7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234.3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59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66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NI2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HOC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THO complex subunit 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TGFDGGNKADQLDYENF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08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83E-2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4.559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64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NRD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DUOX2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Dual oxidase 2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SHPQGLGPPAPEAPELGGPGLK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9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20E-44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2.47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64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0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1227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TPR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Nucleoprotein TPR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EKELENANDLLSAT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5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10579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50.28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66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73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8WVV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OF1B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rotein POF1B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SHFFPGNNVIYEKTI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7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68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50E-14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62.9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669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21796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VDAC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Voltage-dependent anion-selective channel protein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VPPTYADLGKSA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0123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63.283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68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28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961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EIF3C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ukaryotic translation initiation factor 3 subunit C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TEPTAQQNLALQLAEKLGSLVENNE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62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65E-19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57.9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69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0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649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CDK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Cyclin-dependent kinase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GTIKLADFGLA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;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11041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57.59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718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1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5W0Z9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ZDH20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proofErr w:type="spellStart"/>
            <w:r w:rsidRPr="005F46FB">
              <w:t>Palmitoyltransferase</w:t>
            </w:r>
            <w:proofErr w:type="spellEnd"/>
            <w:r w:rsidRPr="005F46FB">
              <w:t xml:space="preserve"> </w:t>
            </w:r>
            <w:r w:rsidRPr="005F46FB">
              <w:lastRenderedPageBreak/>
              <w:t xml:space="preserve">ZDHHC20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lastRenderedPageBreak/>
              <w:t>ALPIYTTSASKTI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49E-0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1.11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72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17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6300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AC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Ras-related C3 botulinum toxin substrate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HHCPNTPIILVGTKLD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6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4.27E-2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2.2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771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64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1322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BP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Methanethiol oxidase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TKLVLPSLISS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9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1.16E-05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83.045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86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98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75N03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HAKAI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E3 ubiquitin-protein ligase </w:t>
            </w:r>
            <w:proofErr w:type="spellStart"/>
            <w:r w:rsidRPr="005F46FB">
              <w:t>Hakai</w:t>
            </w:r>
            <w:proofErr w:type="spellEnd"/>
            <w:r w:rsidRPr="005F46FB">
              <w:t xml:space="preserve">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YDCKGGELFANQ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74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60E-0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9.752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86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02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1461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KPYM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yruvate kinase PKM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TATESFASDPILYRPVAVALDTKGPEI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8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2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93E-8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27.8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887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2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78527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RKDC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DNA-dependent protein kinase catalytic subunit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GGSWIQEINVAE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4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02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213.3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89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781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SYEP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Bifunctional glutamate/proline--tRNA ligase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INEAVECLLSLKAQY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6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2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861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7.71E-12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94.728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90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69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0279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FRIH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Ferritin heavy chain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AIKELGDHVTNL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3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3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47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29E-18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6.5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91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30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6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lastRenderedPageBreak/>
              <w:t>Q92508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PIEZ1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Piezo-type mechanosensitive ion channel component 1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LDLKDIPNAI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11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4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2.58E-06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05.5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92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6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Q9NXE4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NSMA3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Sphingomyelin phosphodiesterase 4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QLPDCIVGEDGLILTPLGR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20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693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3.68E-13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72.184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93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185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noWrap/>
            <w:hideMark/>
          </w:tcPr>
          <w:p w:rsidR="005F46FB" w:rsidRPr="005F46FB" w:rsidRDefault="005F46FB">
            <w:r w:rsidRPr="005F46FB">
              <w:t>P62750</w:t>
            </w:r>
          </w:p>
        </w:tc>
        <w:tc>
          <w:tcPr>
            <w:tcW w:w="993" w:type="dxa"/>
            <w:noWrap/>
            <w:hideMark/>
          </w:tcPr>
          <w:p w:rsidR="005F46FB" w:rsidRPr="005F46FB" w:rsidRDefault="005F46FB">
            <w:r w:rsidRPr="005F46FB">
              <w:t>RL23A</w:t>
            </w:r>
          </w:p>
        </w:tc>
        <w:tc>
          <w:tcPr>
            <w:tcW w:w="1559" w:type="dxa"/>
            <w:hideMark/>
          </w:tcPr>
          <w:p w:rsidR="005F46FB" w:rsidRPr="005F46FB" w:rsidRDefault="005F46FB">
            <w:r w:rsidRPr="005F46FB">
              <w:t xml:space="preserve">60S ribosomal protein L23a </w:t>
            </w:r>
          </w:p>
        </w:tc>
        <w:tc>
          <w:tcPr>
            <w:tcW w:w="2327" w:type="dxa"/>
            <w:hideMark/>
          </w:tcPr>
          <w:p w:rsidR="005F46FB" w:rsidRPr="005F46FB" w:rsidRDefault="005F46FB">
            <w:r w:rsidRPr="005F46FB">
              <w:t>KLYDIDVAK</w:t>
            </w:r>
          </w:p>
        </w:tc>
        <w:tc>
          <w:tcPr>
            <w:tcW w:w="1007" w:type="dxa"/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288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noWrap/>
            <w:hideMark/>
          </w:tcPr>
          <w:p w:rsidR="005F46FB" w:rsidRPr="005F46FB" w:rsidRDefault="005F46FB" w:rsidP="005F46FB">
            <w:r w:rsidRPr="005F46FB">
              <w:t>115</w:t>
            </w:r>
          </w:p>
        </w:tc>
        <w:tc>
          <w:tcPr>
            <w:tcW w:w="1134" w:type="dxa"/>
            <w:noWrap/>
            <w:hideMark/>
          </w:tcPr>
          <w:p w:rsidR="005F46FB" w:rsidRPr="005F46FB" w:rsidRDefault="005F46FB" w:rsidP="005F46FB">
            <w:r w:rsidRPr="005F46FB">
              <w:t>0.0020757</w:t>
            </w:r>
          </w:p>
        </w:tc>
        <w:tc>
          <w:tcPr>
            <w:tcW w:w="904" w:type="dxa"/>
            <w:noWrap/>
            <w:hideMark/>
          </w:tcPr>
          <w:p w:rsidR="005F46FB" w:rsidRPr="005F46FB" w:rsidRDefault="005F46FB" w:rsidP="005F46FB">
            <w:r w:rsidRPr="005F46FB">
              <w:t>112.17</w:t>
            </w:r>
          </w:p>
        </w:tc>
        <w:tc>
          <w:tcPr>
            <w:tcW w:w="901" w:type="dxa"/>
            <w:noWrap/>
            <w:hideMark/>
          </w:tcPr>
          <w:p w:rsidR="005F46FB" w:rsidRPr="005F46FB" w:rsidRDefault="005F46FB" w:rsidP="005F46FB">
            <w:r w:rsidRPr="005F46FB">
              <w:t>0.4943</w:t>
            </w:r>
          </w:p>
        </w:tc>
        <w:tc>
          <w:tcPr>
            <w:tcW w:w="1008" w:type="dxa"/>
            <w:noWrap/>
            <w:hideMark/>
          </w:tcPr>
          <w:p w:rsidR="005F46FB" w:rsidRPr="005F46FB" w:rsidRDefault="005F46FB" w:rsidP="005F46FB">
            <w:r w:rsidRPr="005F46FB">
              <w:t>0.0492</w:t>
            </w:r>
          </w:p>
        </w:tc>
        <w:tc>
          <w:tcPr>
            <w:tcW w:w="785" w:type="dxa"/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  <w:tr w:rsidR="007610E3" w:rsidRPr="005F46FB" w:rsidTr="009305CC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5F46FB" w:rsidRPr="005F46FB" w:rsidRDefault="005F46FB">
            <w:r w:rsidRPr="005F46FB">
              <w:t>Q9997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5F46FB" w:rsidRPr="005F46FB" w:rsidRDefault="005F46FB">
            <w:r w:rsidRPr="005F46FB">
              <w:t>TEP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5F46FB" w:rsidRPr="005F46FB" w:rsidRDefault="005F46FB">
            <w:r w:rsidRPr="005F46FB">
              <w:t xml:space="preserve">Telomerase protein component 1 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hideMark/>
          </w:tcPr>
          <w:p w:rsidR="005F46FB" w:rsidRPr="005F46FB" w:rsidRDefault="005F46FB">
            <w:r w:rsidRPr="005F46FB">
              <w:t>EELALYGKR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9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13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0.0382718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58.98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0.499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0.0357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:rsidR="005F46FB" w:rsidRPr="005F46FB" w:rsidRDefault="005F46FB" w:rsidP="005F46FB">
            <w:r w:rsidRPr="005F46FB">
              <w:t>down</w:t>
            </w:r>
          </w:p>
        </w:tc>
      </w:tr>
    </w:tbl>
    <w:p w:rsidR="005F46FB" w:rsidRDefault="005F46FB"/>
    <w:sectPr w:rsidR="005F46FB" w:rsidSect="005F46F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1C6C" w:rsidRDefault="00F51C6C" w:rsidP="002E58EE">
      <w:r>
        <w:separator/>
      </w:r>
    </w:p>
  </w:endnote>
  <w:endnote w:type="continuationSeparator" w:id="0">
    <w:p w:rsidR="00F51C6C" w:rsidRDefault="00F51C6C" w:rsidP="002E5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1C6C" w:rsidRDefault="00F51C6C" w:rsidP="002E58EE">
      <w:r>
        <w:separator/>
      </w:r>
    </w:p>
  </w:footnote>
  <w:footnote w:type="continuationSeparator" w:id="0">
    <w:p w:rsidR="00F51C6C" w:rsidRDefault="00F51C6C" w:rsidP="002E5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46FB"/>
    <w:rsid w:val="000B338E"/>
    <w:rsid w:val="00246776"/>
    <w:rsid w:val="002E58EE"/>
    <w:rsid w:val="005E1920"/>
    <w:rsid w:val="005F46FB"/>
    <w:rsid w:val="007610E3"/>
    <w:rsid w:val="00890B24"/>
    <w:rsid w:val="00925543"/>
    <w:rsid w:val="009305CC"/>
    <w:rsid w:val="00E6435A"/>
    <w:rsid w:val="00F51C6C"/>
    <w:rsid w:val="00FF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65068CE-5EEE-CF4A-8695-9A84FE680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4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5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58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5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58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0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7</Pages>
  <Words>4438</Words>
  <Characters>25297</Characters>
  <Application>Microsoft Office Word</Application>
  <DocSecurity>0</DocSecurity>
  <Lines>210</Lines>
  <Paragraphs>59</Paragraphs>
  <ScaleCrop>false</ScaleCrop>
  <Company/>
  <LinksUpToDate>false</LinksUpToDate>
  <CharactersWithSpaces>29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c55064</cp:lastModifiedBy>
  <cp:revision>8</cp:revision>
  <dcterms:created xsi:type="dcterms:W3CDTF">2019-12-06T04:22:00Z</dcterms:created>
  <dcterms:modified xsi:type="dcterms:W3CDTF">2020-04-26T07:35:00Z</dcterms:modified>
</cp:coreProperties>
</file>